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C83E1" w14:textId="77777777" w:rsidR="00516421" w:rsidRPr="008907B7" w:rsidRDefault="00516421" w:rsidP="00516421">
      <w:pPr>
        <w:rPr>
          <w:rFonts w:ascii="Georgia" w:hAnsi="Georgia" w:cs="Arial"/>
          <w:b/>
          <w:bCs/>
        </w:rPr>
      </w:pPr>
      <w:r w:rsidRPr="008907B7">
        <w:rPr>
          <w:rFonts w:ascii="Georgia" w:hAnsi="Georgia" w:cs="Arial"/>
          <w:b/>
          <w:bCs/>
          <w:sz w:val="24"/>
          <w:szCs w:val="24"/>
          <w:lang w:val="en-GB"/>
        </w:rPr>
        <w:t>Appendix</w:t>
      </w:r>
    </w:p>
    <w:p w14:paraId="67CC1552" w14:textId="77777777" w:rsidR="00516421" w:rsidRPr="008907B7" w:rsidRDefault="00516421" w:rsidP="00516421">
      <w:pPr>
        <w:spacing w:after="0" w:line="240" w:lineRule="auto"/>
        <w:rPr>
          <w:rFonts w:ascii="Georgia" w:hAnsi="Georgia" w:cs="Arial"/>
        </w:rPr>
      </w:pPr>
      <w:r w:rsidRPr="008907B7">
        <w:rPr>
          <w:rFonts w:ascii="Georgia" w:hAnsi="Georgia" w:cs="Arial"/>
          <w:b/>
          <w:bCs/>
        </w:rPr>
        <w:t>Appendix I:</w:t>
      </w:r>
      <w:r w:rsidRPr="008907B7">
        <w:rPr>
          <w:rFonts w:ascii="Georgia" w:hAnsi="Georgia" w:cs="Arial"/>
        </w:rPr>
        <w:t xml:space="preserve"> Distress and Functioning categories</w:t>
      </w:r>
    </w:p>
    <w:p w14:paraId="1B5AC8AD" w14:textId="77777777" w:rsidR="00516421" w:rsidRPr="008907B7" w:rsidRDefault="00516421" w:rsidP="00516421">
      <w:pPr>
        <w:rPr>
          <w:rFonts w:ascii="Georgia" w:hAnsi="Georgia" w:cs="Arial"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2694"/>
        <w:gridCol w:w="1464"/>
        <w:gridCol w:w="1323"/>
        <w:gridCol w:w="1323"/>
        <w:gridCol w:w="1418"/>
        <w:gridCol w:w="1417"/>
      </w:tblGrid>
      <w:tr w:rsidR="00516421" w:rsidRPr="008907B7" w14:paraId="55FD2DB5" w14:textId="77777777" w:rsidTr="0047165C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15F2E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D2261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Extreme: </w:t>
            </w:r>
          </w:p>
          <w:p w14:paraId="175CC5B2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90B37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Severe: </w:t>
            </w:r>
          </w:p>
          <w:p w14:paraId="24D016BF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56817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Moderate: </w:t>
            </w:r>
          </w:p>
          <w:p w14:paraId="107717DF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B6D80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Mild: </w:t>
            </w:r>
          </w:p>
          <w:p w14:paraId="540496C6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0A83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Normal: </w:t>
            </w:r>
          </w:p>
          <w:p w14:paraId="0EB5229A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516421" w:rsidRPr="008907B7" w14:paraId="5D06B889" w14:textId="77777777" w:rsidTr="0047165C">
        <w:trPr>
          <w:trHeight w:val="22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F68B2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  <w:u w:val="single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  <w:u w:val="single"/>
              </w:rPr>
              <w:t xml:space="preserve">DASS21 </w:t>
            </w:r>
          </w:p>
          <w:p w14:paraId="6BF05CBD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  <w:u w:val="single"/>
              </w:rPr>
            </w:pPr>
            <w:r w:rsidRPr="008907B7">
              <w:rPr>
                <w:rFonts w:ascii="Georgia" w:hAnsi="Georgia" w:cs="Arial"/>
                <w:sz w:val="20"/>
                <w:szCs w:val="20"/>
                <w:u w:val="single"/>
              </w:rPr>
              <w:t xml:space="preserve">Depression subscale </w:t>
            </w:r>
          </w:p>
          <w:p w14:paraId="7F22A409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re-test (N=1,322)</w:t>
            </w:r>
          </w:p>
          <w:p w14:paraId="6EFBE454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ost-test (N=1,33)</w:t>
            </w:r>
          </w:p>
          <w:p w14:paraId="50735C7B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  <w:u w:val="single"/>
              </w:rPr>
            </w:pPr>
            <w:r w:rsidRPr="008907B7">
              <w:rPr>
                <w:rFonts w:ascii="Georgia" w:hAnsi="Georgia" w:cs="Arial"/>
                <w:sz w:val="20"/>
                <w:szCs w:val="20"/>
                <w:u w:val="single"/>
              </w:rPr>
              <w:t>Anxiety subscale</w:t>
            </w:r>
          </w:p>
          <w:p w14:paraId="74AFBF29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re-test (N=1,322)</w:t>
            </w:r>
          </w:p>
          <w:p w14:paraId="154577FD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ost-test (N=1,133)</w:t>
            </w:r>
          </w:p>
          <w:p w14:paraId="2518F490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  <w:u w:val="single"/>
              </w:rPr>
            </w:pPr>
            <w:r w:rsidRPr="008907B7">
              <w:rPr>
                <w:rFonts w:ascii="Georgia" w:hAnsi="Georgia" w:cs="Arial"/>
                <w:sz w:val="20"/>
                <w:szCs w:val="20"/>
                <w:u w:val="single"/>
              </w:rPr>
              <w:t>Stress subscale</w:t>
            </w:r>
          </w:p>
          <w:p w14:paraId="496AEF03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re-test (N=1,323)</w:t>
            </w:r>
          </w:p>
          <w:p w14:paraId="2660107F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ost-test (N=1,133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99C6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2AC91F44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00C1417C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484 (36.61)</w:t>
            </w:r>
          </w:p>
          <w:p w14:paraId="10F9D3FE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7 (0.62)</w:t>
            </w:r>
          </w:p>
          <w:p w14:paraId="5B46759D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391AF22C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746 (56.43)</w:t>
            </w:r>
          </w:p>
          <w:p w14:paraId="59C953F4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5 (1.32)</w:t>
            </w:r>
          </w:p>
          <w:p w14:paraId="1BA6ACE8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6443FE05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79 (5.97)</w:t>
            </w:r>
          </w:p>
          <w:p w14:paraId="1F74F96F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 (0.0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1D537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26AD7A2C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68349FA2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81 (21.26)</w:t>
            </w:r>
          </w:p>
          <w:p w14:paraId="45DCE5CA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7 (0.62)</w:t>
            </w:r>
          </w:p>
          <w:p w14:paraId="46684B5A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2A1F94C9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39 (10.51)</w:t>
            </w:r>
          </w:p>
          <w:p w14:paraId="189BBBBD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7 (1.50)</w:t>
            </w:r>
          </w:p>
          <w:p w14:paraId="297DF789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608E0D3F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363 (27.44)</w:t>
            </w:r>
          </w:p>
          <w:p w14:paraId="449F18DB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6 (0.53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963C6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7FC57114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548FF76A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81 (21.26)</w:t>
            </w:r>
          </w:p>
          <w:p w14:paraId="32136DC2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90 (7.94)</w:t>
            </w:r>
          </w:p>
          <w:p w14:paraId="2E66738F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2B6C04C0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34 (10.14)</w:t>
            </w:r>
          </w:p>
          <w:p w14:paraId="69FEFE62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51 (13.33)</w:t>
            </w:r>
          </w:p>
          <w:p w14:paraId="7671DE20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09635A61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326 (24.64)</w:t>
            </w:r>
          </w:p>
          <w:p w14:paraId="438EEC51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5 (1.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B84A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4C06D90E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3DC1D6B0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80 (6.05)</w:t>
            </w:r>
          </w:p>
          <w:p w14:paraId="5055E74B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59 (22.86)</w:t>
            </w:r>
          </w:p>
          <w:p w14:paraId="0A96FB6C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5D38032C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65 (4.92)</w:t>
            </w:r>
          </w:p>
          <w:p w14:paraId="48DE9DE1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59 (14.03)</w:t>
            </w:r>
          </w:p>
          <w:p w14:paraId="1F5B93FC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1748FCD2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73 (13.08)</w:t>
            </w:r>
          </w:p>
          <w:p w14:paraId="6617C8B2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9 (2.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B4EA6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4A85050E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6C1FC040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96 (14.83)</w:t>
            </w:r>
          </w:p>
          <w:p w14:paraId="191F531C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770 (67.96)</w:t>
            </w:r>
          </w:p>
          <w:p w14:paraId="61C41663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3A9BBD2A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38 (18.00)</w:t>
            </w:r>
          </w:p>
          <w:p w14:paraId="03B4CF00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791 (69.81)</w:t>
            </w:r>
          </w:p>
          <w:p w14:paraId="4A75E534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27E6CA31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382 (28.87)</w:t>
            </w:r>
          </w:p>
          <w:p w14:paraId="5BE78C85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,082 (95.50)</w:t>
            </w:r>
          </w:p>
        </w:tc>
      </w:tr>
      <w:tr w:rsidR="00516421" w:rsidRPr="008907B7" w14:paraId="6CF0DC2C" w14:textId="77777777" w:rsidTr="0047165C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24106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  <w:u w:val="single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  <w:u w:val="single"/>
              </w:rPr>
              <w:t>IES-R total score</w:t>
            </w:r>
          </w:p>
          <w:p w14:paraId="33E57A8B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re-test (N=453)</w:t>
            </w:r>
          </w:p>
          <w:p w14:paraId="059AE78A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ost-test (N=314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3FB9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04E66497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5 (1.10)</w:t>
            </w:r>
          </w:p>
          <w:p w14:paraId="15ADBA2B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0 (0.00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BB7C5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5655EA97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7 (3.75)</w:t>
            </w:r>
          </w:p>
          <w:p w14:paraId="39157D85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0 (0.00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D28EB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44976B6E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6 (3.53)</w:t>
            </w:r>
          </w:p>
          <w:p w14:paraId="00012D50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0 (0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FB14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0D33FDC5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01 (22.30)</w:t>
            </w:r>
          </w:p>
          <w:p w14:paraId="1E9B2531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0 (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8C3D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1A86C5EC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314 (69.32)</w:t>
            </w:r>
          </w:p>
          <w:p w14:paraId="3F63A655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314 (100.00)</w:t>
            </w:r>
          </w:p>
        </w:tc>
      </w:tr>
      <w:tr w:rsidR="00516421" w:rsidRPr="008907B7" w14:paraId="0A0A1F96" w14:textId="77777777" w:rsidTr="0047165C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B8742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b/>
                <w:bCs/>
                <w:sz w:val="20"/>
                <w:szCs w:val="20"/>
              </w:rPr>
              <w:t xml:space="preserve">ICRC functioning scale </w:t>
            </w:r>
          </w:p>
          <w:p w14:paraId="59C0D1CE" w14:textId="77777777" w:rsidR="00516421" w:rsidRPr="008907B7" w:rsidRDefault="00516421" w:rsidP="0047165C">
            <w:pPr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re-test (N=660)</w:t>
            </w:r>
          </w:p>
          <w:p w14:paraId="553DBC27" w14:textId="77777777" w:rsidR="00516421" w:rsidRPr="008907B7" w:rsidRDefault="00516421" w:rsidP="0047165C">
            <w:pPr>
              <w:rPr>
                <w:rFonts w:ascii="Georgia" w:hAnsi="Georgia" w:cs="Arial"/>
                <w:b/>
                <w:bCs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Post-test (N=455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08B9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7E2371E7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72 (26.06)</w:t>
            </w:r>
          </w:p>
          <w:p w14:paraId="30D59CCF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58 (12.75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D8EA3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6D85CA18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95 (44.70)</w:t>
            </w:r>
          </w:p>
          <w:p w14:paraId="40A6F47A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63 (13.85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CC9A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269F1972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95 (14.39)</w:t>
            </w:r>
          </w:p>
          <w:p w14:paraId="409FFAAA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92 (64.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13D7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04E5EEE8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70 (10.61)</w:t>
            </w:r>
          </w:p>
          <w:p w14:paraId="040AFEEB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7 (5.9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23F89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</w:p>
          <w:p w14:paraId="66AC2D27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28 (4.24)</w:t>
            </w:r>
          </w:p>
          <w:p w14:paraId="764D2ED2" w14:textId="77777777" w:rsidR="00516421" w:rsidRPr="008907B7" w:rsidRDefault="00516421" w:rsidP="0047165C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8907B7">
              <w:rPr>
                <w:rFonts w:ascii="Georgia" w:hAnsi="Georgia" w:cs="Arial"/>
                <w:sz w:val="20"/>
                <w:szCs w:val="20"/>
              </w:rPr>
              <w:t>15 (3.30)</w:t>
            </w:r>
          </w:p>
        </w:tc>
      </w:tr>
    </w:tbl>
    <w:p w14:paraId="416A632E" w14:textId="77777777" w:rsidR="00516421" w:rsidRPr="008907B7" w:rsidRDefault="00516421" w:rsidP="00516421">
      <w:pPr>
        <w:spacing w:after="0" w:line="240" w:lineRule="auto"/>
        <w:rPr>
          <w:rFonts w:ascii="Georgia" w:hAnsi="Georgia" w:cs="Arial"/>
        </w:rPr>
      </w:pPr>
    </w:p>
    <w:p w14:paraId="56DAA879" w14:textId="4BA5346A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21"/>
    <w:rsid w:val="00063050"/>
    <w:rsid w:val="001B7E49"/>
    <w:rsid w:val="002B3DA2"/>
    <w:rsid w:val="004B47D4"/>
    <w:rsid w:val="00516421"/>
    <w:rsid w:val="005F5DB8"/>
    <w:rsid w:val="007376D8"/>
    <w:rsid w:val="00751495"/>
    <w:rsid w:val="00905BD9"/>
    <w:rsid w:val="00A0265B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3812"/>
  <w15:chartTrackingRefBased/>
  <w15:docId w15:val="{7F3A53C6-B082-4766-AA2E-EE520AE3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42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5-13T08:55:00Z</dcterms:created>
  <dcterms:modified xsi:type="dcterms:W3CDTF">2022-05-13T08:56:00Z</dcterms:modified>
</cp:coreProperties>
</file>